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lang w:val="en-US" w:eastAsia="zh-CN"/>
        </w:rPr>
      </w:pPr>
      <w:bookmarkStart w:id="0" w:name="OLE_LINK1"/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>ry</w:t>
      </w:r>
      <w:bookmarkEnd w:id="0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hylogenetic and moitf analysis of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Wnt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Wnt2b-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(A)Phylogenetic and moitf analysis of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Wnt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  <w:t>. (B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Phylogenetic and moitf analysis of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Wnt2b-a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3596640" cy="434975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5" t="-70" r="-85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2:08:43Z</dcterms:created>
  <dc:creator>Lenovo</dc:creator>
  <dc:description/>
  <dc:language>en-US</dc:language>
  <cp:lastModifiedBy>一念</cp:lastModifiedBy>
  <dcterms:modified xsi:type="dcterms:W3CDTF">2023-07-02T02:19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